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E90CF" w14:textId="7633AC19" w:rsidR="00F4196C" w:rsidRDefault="00CE3DE0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74BD6" w:rsidRPr="00974BD6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974BD6" w:rsidRPr="00974BD6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974BD6" w:rsidRPr="00974BD6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974BD6" w:rsidRPr="00974BD6">
        <w:rPr>
          <w:rFonts w:ascii="Times New Roman" w:hAnsi="Times New Roman" w:cs="Times New Roman"/>
          <w:lang w:val="en-US"/>
        </w:rPr>
        <w:t xml:space="preserve">Allelic frequencies of </w:t>
      </w:r>
      <w:r w:rsidR="00974BD6" w:rsidRPr="00974BD6">
        <w:rPr>
          <w:rFonts w:ascii="Times New Roman" w:hAnsi="Times New Roman" w:cs="Times New Roman"/>
          <w:i/>
          <w:iCs/>
          <w:lang w:val="en-US"/>
        </w:rPr>
        <w:t>C</w:t>
      </w:r>
      <w:r w:rsidR="00974BD6">
        <w:rPr>
          <w:rFonts w:ascii="Times New Roman" w:hAnsi="Times New Roman" w:cs="Times New Roman"/>
          <w:i/>
          <w:iCs/>
          <w:lang w:val="en-US"/>
        </w:rPr>
        <w:t>YP2D6</w:t>
      </w:r>
      <w:r w:rsidR="00974BD6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lymorphisms detected</w:t>
      </w:r>
      <w:r w:rsidR="00974BD6">
        <w:rPr>
          <w:rFonts w:ascii="Times New Roman" w:hAnsi="Times New Roman" w:cs="Times New Roman"/>
          <w:lang w:val="en-US"/>
        </w:rPr>
        <w:t xml:space="preserve"> in our study.</w:t>
      </w:r>
      <w:proofErr w:type="gramEnd"/>
      <w:r w:rsidR="00974BD6">
        <w:rPr>
          <w:rFonts w:ascii="Times New Roman" w:hAnsi="Times New Roman" w:cs="Times New Roman"/>
          <w:lang w:val="en-US"/>
        </w:rPr>
        <w:t xml:space="preserve"> </w:t>
      </w:r>
    </w:p>
    <w:p w14:paraId="375E390A" w14:textId="77777777" w:rsidR="00CE3DE0" w:rsidRPr="00974BD6" w:rsidRDefault="00CE3DE0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950"/>
        <w:gridCol w:w="1000"/>
        <w:gridCol w:w="1009"/>
        <w:gridCol w:w="993"/>
      </w:tblGrid>
      <w:tr w:rsidR="0046671D" w14:paraId="6ABC24AC" w14:textId="6255062C" w:rsidTr="00A44687">
        <w:trPr>
          <w:trHeight w:val="340"/>
          <w:jc w:val="center"/>
        </w:trPr>
        <w:tc>
          <w:tcPr>
            <w:tcW w:w="2093" w:type="dxa"/>
            <w:vAlign w:val="center"/>
          </w:tcPr>
          <w:p w14:paraId="3C5EBC86" w14:textId="74694E71" w:rsidR="0046671D" w:rsidRPr="00974BD6" w:rsidRDefault="0046671D" w:rsidP="00CE3D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eneti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riant</w:t>
            </w:r>
            <w:proofErr w:type="spellEnd"/>
          </w:p>
        </w:tc>
        <w:tc>
          <w:tcPr>
            <w:tcW w:w="1950" w:type="dxa"/>
            <w:gridSpan w:val="2"/>
            <w:vAlign w:val="center"/>
          </w:tcPr>
          <w:p w14:paraId="7425D729" w14:textId="132EB4F3" w:rsidR="0046671D" w:rsidRPr="00CE3DE0" w:rsidRDefault="0046671D" w:rsidP="00CE3D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02" w:type="dxa"/>
            <w:gridSpan w:val="2"/>
          </w:tcPr>
          <w:p w14:paraId="72DABF24" w14:textId="70377B78" w:rsidR="0046671D" w:rsidRDefault="0046671D" w:rsidP="004667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</w:p>
        </w:tc>
      </w:tr>
      <w:tr w:rsidR="00CE3DE0" w14:paraId="72C71941" w14:textId="4CE3BD44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01E2D5FA" w14:textId="763779D6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P2D6*2 </w:t>
            </w:r>
          </w:p>
          <w:p w14:paraId="4ED7C029" w14:textId="34DEE65A" w:rsidR="00CE3DE0" w:rsidRPr="00CE3DE0" w:rsidRDefault="00CE3DE0" w:rsidP="00FA509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(1584 C&gt;G)</w:t>
            </w:r>
          </w:p>
        </w:tc>
        <w:tc>
          <w:tcPr>
            <w:tcW w:w="950" w:type="dxa"/>
            <w:vAlign w:val="center"/>
          </w:tcPr>
          <w:p w14:paraId="45F3D164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1000" w:type="dxa"/>
            <w:vAlign w:val="center"/>
          </w:tcPr>
          <w:p w14:paraId="35B4C3C4" w14:textId="7E24DC23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9" w:type="dxa"/>
            <w:vMerge w:val="restart"/>
            <w:vAlign w:val="center"/>
          </w:tcPr>
          <w:p w14:paraId="25E16466" w14:textId="1B888F60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57E0B6D6" w14:textId="1744CF0C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E3DE0" w14:paraId="18BAB8F5" w14:textId="62D3277A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5B20D7C2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16022524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1000" w:type="dxa"/>
            <w:vMerge w:val="restart"/>
            <w:vAlign w:val="center"/>
          </w:tcPr>
          <w:p w14:paraId="6B578CA0" w14:textId="612BF901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9" w:type="dxa"/>
            <w:vMerge/>
            <w:vAlign w:val="center"/>
          </w:tcPr>
          <w:p w14:paraId="61088ED4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99E5733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2AE8C699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6CA87364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155FA56A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11597E25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3149127B" w14:textId="60F11530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vAlign w:val="center"/>
          </w:tcPr>
          <w:p w14:paraId="5B56C5A2" w14:textId="45C7B5E8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E3DE0" w14:paraId="2E9B9CD5" w14:textId="2A841E3D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4E5658F5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19F938E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000" w:type="dxa"/>
            <w:vAlign w:val="center"/>
          </w:tcPr>
          <w:p w14:paraId="41ECA5A6" w14:textId="664B9C02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9" w:type="dxa"/>
            <w:vMerge/>
            <w:vAlign w:val="center"/>
          </w:tcPr>
          <w:p w14:paraId="0FC8A02D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2988D46A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4C663B80" w14:textId="0149C093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5DBB0ECD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4</w:t>
            </w:r>
          </w:p>
          <w:p w14:paraId="22DC74D1" w14:textId="7F602AE9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1846 G&gt;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7E7A3CCE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000" w:type="dxa"/>
            <w:vAlign w:val="center"/>
          </w:tcPr>
          <w:p w14:paraId="327BA498" w14:textId="246B131A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9" w:type="dxa"/>
            <w:vMerge w:val="restart"/>
            <w:vAlign w:val="center"/>
          </w:tcPr>
          <w:p w14:paraId="39CCF91D" w14:textId="1BC6BEF0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vAlign w:val="center"/>
          </w:tcPr>
          <w:p w14:paraId="056D879F" w14:textId="199A681D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E3DE0" w14:paraId="6A8702AD" w14:textId="55F8856D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09058701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3418DB40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000" w:type="dxa"/>
            <w:vMerge w:val="restart"/>
            <w:vAlign w:val="center"/>
          </w:tcPr>
          <w:p w14:paraId="389FEE55" w14:textId="431B97AE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9" w:type="dxa"/>
            <w:vMerge/>
            <w:vAlign w:val="center"/>
          </w:tcPr>
          <w:p w14:paraId="7A06A57E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3A238173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170437DB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5F70E8C2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099E5331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19EA23D1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466CD86D" w14:textId="3297B144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58B79CB9" w14:textId="5398EA6A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E3DE0" w14:paraId="2982FD79" w14:textId="7F29E8A6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587E91D8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AADF3FF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000" w:type="dxa"/>
            <w:vAlign w:val="center"/>
          </w:tcPr>
          <w:p w14:paraId="4E764006" w14:textId="565F815C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9" w:type="dxa"/>
            <w:vMerge/>
            <w:vAlign w:val="center"/>
          </w:tcPr>
          <w:p w14:paraId="02CE173A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05CF1A46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530CBB3C" w14:textId="752FAD8B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746696F2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10</w:t>
            </w:r>
          </w:p>
          <w:p w14:paraId="2142D5E3" w14:textId="590158D5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100 C&gt;T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1C143185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1000" w:type="dxa"/>
            <w:vAlign w:val="center"/>
          </w:tcPr>
          <w:p w14:paraId="4DBC7CCE" w14:textId="01230479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9" w:type="dxa"/>
            <w:vMerge w:val="restart"/>
            <w:vAlign w:val="center"/>
          </w:tcPr>
          <w:p w14:paraId="22C3ACF3" w14:textId="00783A66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41219D97" w14:textId="2C65C218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E3DE0" w14:paraId="71D87A71" w14:textId="41A77981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2A77C2D1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4F79937B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000" w:type="dxa"/>
            <w:vMerge w:val="restart"/>
            <w:vAlign w:val="center"/>
          </w:tcPr>
          <w:p w14:paraId="061BC16F" w14:textId="127A25E4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9" w:type="dxa"/>
            <w:vMerge/>
            <w:vAlign w:val="center"/>
          </w:tcPr>
          <w:p w14:paraId="5E7415AF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0ED26EC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66292399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53E25501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2CE3F941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40DE100D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221A899B" w14:textId="1F65137A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  <w:vMerge w:val="restart"/>
            <w:vAlign w:val="center"/>
          </w:tcPr>
          <w:p w14:paraId="6F1DD2B4" w14:textId="56D3E789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CE3DE0" w14:paraId="447052B3" w14:textId="34FB1C81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18DE26F5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D8939AE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1000" w:type="dxa"/>
            <w:vAlign w:val="center"/>
          </w:tcPr>
          <w:p w14:paraId="3476964A" w14:textId="351DE5F8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9" w:type="dxa"/>
            <w:vMerge/>
            <w:vAlign w:val="center"/>
          </w:tcPr>
          <w:p w14:paraId="517A81FE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20814281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19507EBB" w14:textId="19E106D6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6637D2D9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3</w:t>
            </w:r>
          </w:p>
          <w:p w14:paraId="24217140" w14:textId="03633BB0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2549Del&gt;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32025E05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000" w:type="dxa"/>
            <w:vAlign w:val="center"/>
          </w:tcPr>
          <w:p w14:paraId="1FDDC162" w14:textId="73016716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09" w:type="dxa"/>
            <w:vMerge w:val="restart"/>
            <w:vAlign w:val="center"/>
          </w:tcPr>
          <w:p w14:paraId="3498D6A1" w14:textId="4CCD9AB9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68D00D84" w14:textId="7CD92CF7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E3DE0" w14:paraId="23C5C663" w14:textId="10A36FA0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401A9344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56906E8B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Del</w:t>
            </w:r>
          </w:p>
        </w:tc>
        <w:tc>
          <w:tcPr>
            <w:tcW w:w="1000" w:type="dxa"/>
            <w:vMerge w:val="restart"/>
            <w:vAlign w:val="center"/>
          </w:tcPr>
          <w:p w14:paraId="7DEDB856" w14:textId="3786FB12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9" w:type="dxa"/>
            <w:vMerge/>
            <w:vAlign w:val="center"/>
          </w:tcPr>
          <w:p w14:paraId="419C54F0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68FE0B77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2532EED9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50F88F0A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6A9452D7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573AE4A3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09621596" w14:textId="71EF1A84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993" w:type="dxa"/>
            <w:vMerge w:val="restart"/>
            <w:vAlign w:val="center"/>
          </w:tcPr>
          <w:p w14:paraId="12E2E334" w14:textId="329EF90A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3DE0" w14:paraId="057458D9" w14:textId="750AB2DD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75588347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FB1274A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/Del</w:t>
            </w:r>
          </w:p>
        </w:tc>
        <w:tc>
          <w:tcPr>
            <w:tcW w:w="1000" w:type="dxa"/>
            <w:vAlign w:val="center"/>
          </w:tcPr>
          <w:p w14:paraId="2A3D1C53" w14:textId="6006BCD0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vMerge/>
            <w:vAlign w:val="center"/>
          </w:tcPr>
          <w:p w14:paraId="5283B6E1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367CB1EF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6C3A9286" w14:textId="68C2FC02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47FD73BD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6</w:t>
            </w:r>
          </w:p>
          <w:p w14:paraId="5B813540" w14:textId="3761BC45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1707 T&gt;Del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06E4CFD7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1000" w:type="dxa"/>
            <w:vAlign w:val="center"/>
          </w:tcPr>
          <w:p w14:paraId="13061AB0" w14:textId="70B7FC27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09" w:type="dxa"/>
            <w:vMerge w:val="restart"/>
            <w:vAlign w:val="center"/>
          </w:tcPr>
          <w:p w14:paraId="391307A2" w14:textId="145DE84D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  <w:vMerge w:val="restart"/>
            <w:vAlign w:val="center"/>
          </w:tcPr>
          <w:p w14:paraId="1B4ABEEE" w14:textId="17C4D179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E3DE0" w14:paraId="504283B4" w14:textId="1D8B8103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1E140E8D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027EF20C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/Del</w:t>
            </w:r>
          </w:p>
        </w:tc>
        <w:tc>
          <w:tcPr>
            <w:tcW w:w="1000" w:type="dxa"/>
            <w:vMerge w:val="restart"/>
            <w:vAlign w:val="center"/>
          </w:tcPr>
          <w:p w14:paraId="5B185A06" w14:textId="311ED80C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9" w:type="dxa"/>
            <w:vMerge/>
            <w:vAlign w:val="center"/>
          </w:tcPr>
          <w:p w14:paraId="0C3AFC9C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0BE10DAF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4520BDD7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32C0F24F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2F1C899B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74D7CF08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162E49F0" w14:textId="79F2A0DC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993" w:type="dxa"/>
            <w:vMerge w:val="restart"/>
            <w:vAlign w:val="center"/>
          </w:tcPr>
          <w:p w14:paraId="08D7428D" w14:textId="74A4C474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3DE0" w14:paraId="2E5E211D" w14:textId="53D6B1E3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22C373F9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F44DA4B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/Del</w:t>
            </w:r>
          </w:p>
        </w:tc>
        <w:tc>
          <w:tcPr>
            <w:tcW w:w="1000" w:type="dxa"/>
            <w:vAlign w:val="center"/>
          </w:tcPr>
          <w:p w14:paraId="4F7749FC" w14:textId="164F6EB9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vMerge/>
            <w:vAlign w:val="center"/>
          </w:tcPr>
          <w:p w14:paraId="7DEEB30C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6E733DF5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3035E940" w14:textId="561CE0CE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424F5FF7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35</w:t>
            </w:r>
          </w:p>
          <w:p w14:paraId="6C2923D5" w14:textId="1D513AD7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31G&gt;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01509B78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000" w:type="dxa"/>
            <w:vAlign w:val="center"/>
          </w:tcPr>
          <w:p w14:paraId="0C68EC17" w14:textId="28ECAE48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09" w:type="dxa"/>
            <w:vMerge w:val="restart"/>
            <w:vAlign w:val="center"/>
          </w:tcPr>
          <w:p w14:paraId="4B58D618" w14:textId="1A5FBF29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vAlign w:val="center"/>
          </w:tcPr>
          <w:p w14:paraId="2CE921F8" w14:textId="70118A80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E3DE0" w14:paraId="11C3C14A" w14:textId="06C8E67D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1F4218C0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45BC4D70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000" w:type="dxa"/>
            <w:vMerge w:val="restart"/>
            <w:vAlign w:val="center"/>
          </w:tcPr>
          <w:p w14:paraId="63F38F0D" w14:textId="1068446A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9" w:type="dxa"/>
            <w:vMerge/>
            <w:vAlign w:val="center"/>
          </w:tcPr>
          <w:p w14:paraId="49A0514D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643EF025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11C82440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092F0C92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6D01E965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7D63B5E8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75468CF9" w14:textId="663536A6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2E9B2ADD" w14:textId="6BFB5426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E3DE0" w14:paraId="35A9FCD3" w14:textId="5D8FB81F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1DDAE603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1B6C86B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000" w:type="dxa"/>
            <w:vAlign w:val="center"/>
          </w:tcPr>
          <w:p w14:paraId="0C33AE14" w14:textId="0F7C2735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vMerge/>
            <w:vAlign w:val="center"/>
          </w:tcPr>
          <w:p w14:paraId="2D9CD3C2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6D9760B0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03D13AB6" w14:textId="63654190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7AE35AA2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41</w:t>
            </w:r>
          </w:p>
          <w:p w14:paraId="5554F009" w14:textId="42A6A2FD" w:rsidR="00CE3DE0" w:rsidRPr="00CE3DE0" w:rsidRDefault="00CE3DE0" w:rsidP="00CE3DE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2988G&gt;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36896AC1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000" w:type="dxa"/>
            <w:vAlign w:val="center"/>
          </w:tcPr>
          <w:p w14:paraId="50D12DA7" w14:textId="5EB28334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09" w:type="dxa"/>
            <w:vMerge w:val="restart"/>
            <w:vAlign w:val="center"/>
          </w:tcPr>
          <w:p w14:paraId="3644879C" w14:textId="227E6555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vAlign w:val="center"/>
          </w:tcPr>
          <w:p w14:paraId="3E91144B" w14:textId="23D81531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E3DE0" w14:paraId="779505BB" w14:textId="5EC4590F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0CC5FFD5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22F44C32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000" w:type="dxa"/>
            <w:vMerge w:val="restart"/>
            <w:vAlign w:val="center"/>
          </w:tcPr>
          <w:p w14:paraId="111BEE63" w14:textId="6C27FCED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9" w:type="dxa"/>
            <w:vMerge/>
            <w:vAlign w:val="center"/>
          </w:tcPr>
          <w:p w14:paraId="41C96202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2D999028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5D6765C1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386622E6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4155B50F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100FE2AF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4C780C12" w14:textId="66023E5A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3473E6BB" w14:textId="33B1B51E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E3DE0" w14:paraId="7BB2CFBA" w14:textId="773C2419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2B09D8DC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3D14890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000" w:type="dxa"/>
            <w:vAlign w:val="center"/>
          </w:tcPr>
          <w:p w14:paraId="7ED99194" w14:textId="23EF56FA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9" w:type="dxa"/>
            <w:vMerge/>
            <w:vAlign w:val="center"/>
          </w:tcPr>
          <w:p w14:paraId="5344E086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941BD8E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3DC763E9" w14:textId="4A11CEC5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169551FE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17</w:t>
            </w:r>
          </w:p>
          <w:p w14:paraId="15D8013E" w14:textId="34B90B5B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1023C&gt;T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1AB465F1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1000" w:type="dxa"/>
            <w:vAlign w:val="center"/>
          </w:tcPr>
          <w:p w14:paraId="15B78DCB" w14:textId="5CE16A4C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9" w:type="dxa"/>
            <w:vMerge w:val="restart"/>
            <w:vAlign w:val="center"/>
          </w:tcPr>
          <w:p w14:paraId="326966CD" w14:textId="7F1EDFAE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283641C5" w14:textId="437E2234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E3DE0" w14:paraId="4A3581CC" w14:textId="4485F31D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2550C035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25EA6D93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000" w:type="dxa"/>
            <w:vMerge w:val="restart"/>
            <w:vAlign w:val="center"/>
          </w:tcPr>
          <w:p w14:paraId="2D7A5C59" w14:textId="2AC9EA97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  <w:vMerge/>
            <w:vAlign w:val="center"/>
          </w:tcPr>
          <w:p w14:paraId="7062F1D6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61CC837D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52D15CF5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5F2718EC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79F4024D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21094BBF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7CAB96F4" w14:textId="5E780002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  <w:vMerge w:val="restart"/>
            <w:vAlign w:val="center"/>
          </w:tcPr>
          <w:p w14:paraId="5DCB1429" w14:textId="58F30AB8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3DE0" w14:paraId="664677CF" w14:textId="7DDD3816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01C1432F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E3B0DE8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1000" w:type="dxa"/>
            <w:vAlign w:val="center"/>
          </w:tcPr>
          <w:p w14:paraId="6A916116" w14:textId="3A7C0593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vMerge/>
            <w:vAlign w:val="center"/>
          </w:tcPr>
          <w:p w14:paraId="4134585F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2ABD907D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6E9A40E9" w14:textId="455CE5D9" w:rsidTr="00A44687">
        <w:trPr>
          <w:trHeight w:val="340"/>
          <w:jc w:val="center"/>
        </w:trPr>
        <w:tc>
          <w:tcPr>
            <w:tcW w:w="2093" w:type="dxa"/>
            <w:vMerge w:val="restart"/>
            <w:vAlign w:val="center"/>
          </w:tcPr>
          <w:p w14:paraId="2A69B535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*29</w:t>
            </w:r>
          </w:p>
          <w:p w14:paraId="386F32D7" w14:textId="1A5E74F1" w:rsidR="00CE3DE0" w:rsidRPr="00CE3DE0" w:rsidRDefault="00CE3DE0" w:rsidP="00CE3D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CE3DE0">
              <w:rPr>
                <w:rFonts w:ascii="Times New Roman" w:hAnsi="Times New Roman" w:cs="Times New Roman"/>
                <w:iCs/>
                <w:sz w:val="20"/>
                <w:szCs w:val="20"/>
              </w:rPr>
              <w:t>3183 G&gt;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1CFE3880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000" w:type="dxa"/>
            <w:vAlign w:val="center"/>
          </w:tcPr>
          <w:p w14:paraId="5FCA4A89" w14:textId="4CA18B2A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9" w:type="dxa"/>
            <w:vMerge w:val="restart"/>
            <w:vAlign w:val="center"/>
          </w:tcPr>
          <w:p w14:paraId="78604333" w14:textId="3CA538D9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vAlign w:val="center"/>
          </w:tcPr>
          <w:p w14:paraId="17EA98E4" w14:textId="7EEF08E9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E3DE0" w14:paraId="4CE7CF8E" w14:textId="1DF81B40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2EB90E00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vAlign w:val="center"/>
          </w:tcPr>
          <w:p w14:paraId="0C5AEA73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000" w:type="dxa"/>
            <w:vMerge w:val="restart"/>
            <w:vAlign w:val="center"/>
          </w:tcPr>
          <w:p w14:paraId="16E0E617" w14:textId="621BA61D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vMerge/>
            <w:vAlign w:val="center"/>
          </w:tcPr>
          <w:p w14:paraId="142BA530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23A3779" w14:textId="77777777" w:rsidR="00CE3DE0" w:rsidRDefault="00CE3DE0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E0" w14:paraId="496DD277" w14:textId="77777777" w:rsidTr="00A44687">
        <w:trPr>
          <w:trHeight w:val="230"/>
          <w:jc w:val="center"/>
        </w:trPr>
        <w:tc>
          <w:tcPr>
            <w:tcW w:w="2093" w:type="dxa"/>
            <w:vMerge/>
            <w:vAlign w:val="center"/>
          </w:tcPr>
          <w:p w14:paraId="23247C6C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vAlign w:val="center"/>
          </w:tcPr>
          <w:p w14:paraId="49C60D35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4DF57927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14:paraId="5D35B145" w14:textId="2982BACB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6FDE97AE" w14:textId="3335CB35" w:rsidR="00CE3DE0" w:rsidRDefault="0046671D" w:rsidP="00CE3D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CE3DE0" w14:paraId="1472F912" w14:textId="1E6EF2E7" w:rsidTr="00A44687">
        <w:trPr>
          <w:trHeight w:val="340"/>
          <w:jc w:val="center"/>
        </w:trPr>
        <w:tc>
          <w:tcPr>
            <w:tcW w:w="2093" w:type="dxa"/>
            <w:vMerge/>
            <w:vAlign w:val="center"/>
          </w:tcPr>
          <w:p w14:paraId="74125433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E350BA7" w14:textId="77777777" w:rsidR="00CE3DE0" w:rsidRPr="00920036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000" w:type="dxa"/>
            <w:vAlign w:val="center"/>
          </w:tcPr>
          <w:p w14:paraId="540D11DC" w14:textId="0149188E" w:rsidR="00CE3DE0" w:rsidRPr="00920036" w:rsidRDefault="0046671D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vMerge/>
          </w:tcPr>
          <w:p w14:paraId="0E3AB07C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1694882" w14:textId="77777777" w:rsidR="00CE3DE0" w:rsidRDefault="00CE3DE0" w:rsidP="00FA5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2BF4E5" w14:textId="77777777" w:rsidR="00974BD6" w:rsidRDefault="00974BD6"/>
    <w:p w14:paraId="4A46F035" w14:textId="77777777" w:rsidR="00974BD6" w:rsidRDefault="00974BD6"/>
    <w:sectPr w:rsidR="00974B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36"/>
    <w:rsid w:val="0011379B"/>
    <w:rsid w:val="002E77C6"/>
    <w:rsid w:val="00395A3F"/>
    <w:rsid w:val="0046671D"/>
    <w:rsid w:val="00920036"/>
    <w:rsid w:val="00974BD6"/>
    <w:rsid w:val="009C73A1"/>
    <w:rsid w:val="00A44687"/>
    <w:rsid w:val="00BA365A"/>
    <w:rsid w:val="00CE3DE0"/>
    <w:rsid w:val="00DB1ECD"/>
    <w:rsid w:val="00F4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B4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20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20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</dc:creator>
  <cp:keywords/>
  <dc:description/>
  <cp:lastModifiedBy>Blue1</cp:lastModifiedBy>
  <cp:revision>3</cp:revision>
  <dcterms:created xsi:type="dcterms:W3CDTF">2023-05-04T11:23:00Z</dcterms:created>
  <dcterms:modified xsi:type="dcterms:W3CDTF">2023-05-04T16:03:00Z</dcterms:modified>
</cp:coreProperties>
</file>